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2CCF99" w14:textId="0CD3814E" w:rsidR="001B461A" w:rsidRPr="00154646" w:rsidRDefault="001B461A" w:rsidP="00154646">
      <w:pPr>
        <w:pStyle w:val="NoSpacing"/>
        <w:ind w:left="-540"/>
        <w:rPr>
          <w:b/>
        </w:rPr>
      </w:pPr>
    </w:p>
    <w:p w14:paraId="617C927F" w14:textId="030CF486" w:rsidR="00154646" w:rsidRDefault="00154646" w:rsidP="00873AB4">
      <w:pPr>
        <w:pStyle w:val="NoSpacing"/>
      </w:pPr>
      <w:bookmarkStart w:id="0" w:name="_GoBack"/>
      <w:bookmarkEnd w:id="0"/>
    </w:p>
    <w:tbl>
      <w:tblPr>
        <w:tblStyle w:val="TableGrid"/>
        <w:tblW w:w="9930" w:type="dxa"/>
        <w:tblInd w:w="-536" w:type="dxa"/>
        <w:tblLook w:val="04A0" w:firstRow="1" w:lastRow="0" w:firstColumn="1" w:lastColumn="0" w:noHBand="0" w:noVBand="1"/>
      </w:tblPr>
      <w:tblGrid>
        <w:gridCol w:w="1390"/>
        <w:gridCol w:w="3461"/>
        <w:gridCol w:w="3096"/>
        <w:gridCol w:w="1983"/>
      </w:tblGrid>
      <w:tr w:rsidR="00154646" w:rsidRPr="006C4E4E" w14:paraId="7DAEF66D" w14:textId="77777777" w:rsidTr="0085308A">
        <w:trPr>
          <w:trHeight w:val="424"/>
        </w:trPr>
        <w:tc>
          <w:tcPr>
            <w:tcW w:w="1390" w:type="dxa"/>
          </w:tcPr>
          <w:p w14:paraId="52128DB3" w14:textId="77777777" w:rsidR="00154646" w:rsidRPr="006C4E4E" w:rsidRDefault="00154646" w:rsidP="00180DB9">
            <w:pPr>
              <w:pStyle w:val="NoSpacing"/>
              <w:jc w:val="center"/>
            </w:pPr>
            <w:r w:rsidRPr="006C4E4E">
              <w:t>Gene symbol</w:t>
            </w:r>
          </w:p>
        </w:tc>
        <w:tc>
          <w:tcPr>
            <w:tcW w:w="3461" w:type="dxa"/>
          </w:tcPr>
          <w:p w14:paraId="2CD2F59A" w14:textId="77777777" w:rsidR="00154646" w:rsidRPr="006C4E4E" w:rsidRDefault="00154646" w:rsidP="00180DB9">
            <w:pPr>
              <w:pStyle w:val="NoSpacing"/>
              <w:jc w:val="center"/>
            </w:pPr>
            <w:r w:rsidRPr="006C4E4E">
              <w:t>Description</w:t>
            </w:r>
          </w:p>
        </w:tc>
        <w:tc>
          <w:tcPr>
            <w:tcW w:w="3096" w:type="dxa"/>
          </w:tcPr>
          <w:p w14:paraId="3424EC2A" w14:textId="77777777" w:rsidR="00154646" w:rsidRPr="006C4E4E" w:rsidRDefault="00154646" w:rsidP="00180DB9">
            <w:pPr>
              <w:pStyle w:val="NoSpacing"/>
              <w:jc w:val="center"/>
            </w:pPr>
            <w:r w:rsidRPr="006C4E4E">
              <w:t>Receptor type</w:t>
            </w:r>
          </w:p>
        </w:tc>
        <w:tc>
          <w:tcPr>
            <w:tcW w:w="1983" w:type="dxa"/>
          </w:tcPr>
          <w:p w14:paraId="0784CB39" w14:textId="77777777" w:rsidR="00154646" w:rsidRPr="006C4E4E" w:rsidRDefault="00154646" w:rsidP="00180DB9">
            <w:pPr>
              <w:pStyle w:val="NoSpacing"/>
              <w:jc w:val="center"/>
              <w:rPr>
                <w:rFonts w:eastAsia="Times New Roman"/>
                <w:color w:val="000000"/>
              </w:rPr>
            </w:pPr>
            <w:r w:rsidRPr="000E4923">
              <w:rPr>
                <w:rFonts w:eastAsia="Times New Roman"/>
                <w:color w:val="000000"/>
              </w:rPr>
              <w:t>Database ID</w:t>
            </w:r>
          </w:p>
          <w:p w14:paraId="0C74F385" w14:textId="77777777" w:rsidR="00154646" w:rsidRPr="006C4E4E" w:rsidRDefault="00154646" w:rsidP="00180DB9">
            <w:pPr>
              <w:pStyle w:val="NoSpacing"/>
              <w:jc w:val="center"/>
            </w:pPr>
          </w:p>
        </w:tc>
      </w:tr>
      <w:tr w:rsidR="00154646" w:rsidRPr="006C4E4E" w14:paraId="4544502E" w14:textId="77777777" w:rsidTr="0085308A">
        <w:trPr>
          <w:trHeight w:val="414"/>
        </w:trPr>
        <w:tc>
          <w:tcPr>
            <w:tcW w:w="1390" w:type="dxa"/>
          </w:tcPr>
          <w:p w14:paraId="3C30ADE2" w14:textId="77777777" w:rsidR="00154646" w:rsidRPr="006C4E4E" w:rsidRDefault="00154646" w:rsidP="00180DB9">
            <w:pPr>
              <w:pStyle w:val="NoSpacing"/>
              <w:jc w:val="center"/>
              <w:rPr>
                <w:b/>
              </w:rPr>
            </w:pPr>
            <w:r w:rsidRPr="006C4E4E">
              <w:rPr>
                <w:b/>
              </w:rPr>
              <w:t>GYPC</w:t>
            </w:r>
          </w:p>
        </w:tc>
        <w:tc>
          <w:tcPr>
            <w:tcW w:w="3461" w:type="dxa"/>
          </w:tcPr>
          <w:p w14:paraId="328B7B5D" w14:textId="77777777" w:rsidR="00154646" w:rsidRPr="006C4E4E" w:rsidRDefault="00154646" w:rsidP="00180DB9">
            <w:pPr>
              <w:pStyle w:val="NoSpacing"/>
            </w:pPr>
            <w:r w:rsidRPr="006C4E4E">
              <w:t>Glycophorin C (</w:t>
            </w:r>
            <w:proofErr w:type="spellStart"/>
            <w:r w:rsidRPr="006C4E4E">
              <w:t>Gerbich</w:t>
            </w:r>
            <w:proofErr w:type="spellEnd"/>
            <w:r w:rsidRPr="006C4E4E">
              <w:t xml:space="preserve"> blood group)</w:t>
            </w:r>
          </w:p>
        </w:tc>
        <w:tc>
          <w:tcPr>
            <w:tcW w:w="3096" w:type="dxa"/>
          </w:tcPr>
          <w:p w14:paraId="2C086478" w14:textId="77777777" w:rsidR="00154646" w:rsidRPr="006C4E4E" w:rsidRDefault="00154646" w:rsidP="00180DB9">
            <w:pPr>
              <w:pStyle w:val="NoSpacing"/>
            </w:pPr>
            <w:r w:rsidRPr="006C4E4E">
              <w:t>Single-pass type III membrane</w:t>
            </w:r>
          </w:p>
          <w:p w14:paraId="59032696" w14:textId="77777777" w:rsidR="00154646" w:rsidRPr="006C4E4E" w:rsidRDefault="00154646" w:rsidP="00180DB9">
            <w:pPr>
              <w:pStyle w:val="NoSpacing"/>
            </w:pPr>
            <w:r w:rsidRPr="006C4E4E">
              <w:t>glycoprotein</w:t>
            </w:r>
          </w:p>
        </w:tc>
        <w:tc>
          <w:tcPr>
            <w:tcW w:w="1983" w:type="dxa"/>
          </w:tcPr>
          <w:p w14:paraId="68EC1DE9" w14:textId="77777777" w:rsidR="00154646" w:rsidRPr="006C4E4E" w:rsidRDefault="00154646" w:rsidP="00180DB9">
            <w:pPr>
              <w:pStyle w:val="NoSpacing"/>
              <w:rPr>
                <w:rFonts w:eastAsia="Times New Roman"/>
                <w:color w:val="000000"/>
              </w:rPr>
            </w:pPr>
            <w:r w:rsidRPr="00CF454F">
              <w:rPr>
                <w:rFonts w:eastAsia="Times New Roman"/>
                <w:color w:val="000000"/>
              </w:rPr>
              <w:t>NM_016815.2</w:t>
            </w:r>
          </w:p>
        </w:tc>
      </w:tr>
      <w:tr w:rsidR="00154646" w:rsidRPr="006C4E4E" w14:paraId="7B28296E" w14:textId="77777777" w:rsidTr="0085308A">
        <w:trPr>
          <w:trHeight w:val="424"/>
        </w:trPr>
        <w:tc>
          <w:tcPr>
            <w:tcW w:w="1390" w:type="dxa"/>
          </w:tcPr>
          <w:p w14:paraId="68C4DB10" w14:textId="77777777" w:rsidR="00154646" w:rsidRPr="006C4E4E" w:rsidRDefault="00154646" w:rsidP="00180DB9">
            <w:pPr>
              <w:pStyle w:val="NoSpacing"/>
              <w:jc w:val="center"/>
              <w:rPr>
                <w:b/>
              </w:rPr>
            </w:pPr>
            <w:r w:rsidRPr="006C4E4E">
              <w:rPr>
                <w:b/>
              </w:rPr>
              <w:t>DPCR1</w:t>
            </w:r>
          </w:p>
        </w:tc>
        <w:tc>
          <w:tcPr>
            <w:tcW w:w="3461" w:type="dxa"/>
          </w:tcPr>
          <w:p w14:paraId="6314D34C" w14:textId="77777777" w:rsidR="00154646" w:rsidRPr="006C4E4E" w:rsidRDefault="00154646" w:rsidP="00180DB9">
            <w:pPr>
              <w:pStyle w:val="NoSpacing"/>
            </w:pPr>
            <w:r w:rsidRPr="006C4E4E">
              <w:t xml:space="preserve">Diffuse </w:t>
            </w:r>
            <w:proofErr w:type="spellStart"/>
            <w:r w:rsidRPr="006C4E4E">
              <w:t>panbronchiolitis</w:t>
            </w:r>
            <w:proofErr w:type="spellEnd"/>
            <w:r w:rsidRPr="006C4E4E">
              <w:t xml:space="preserve"> critical region 1</w:t>
            </w:r>
          </w:p>
        </w:tc>
        <w:tc>
          <w:tcPr>
            <w:tcW w:w="3096" w:type="dxa"/>
          </w:tcPr>
          <w:p w14:paraId="30FAE653" w14:textId="77777777" w:rsidR="00154646" w:rsidRPr="006C4E4E" w:rsidRDefault="00154646" w:rsidP="00180DB9">
            <w:pPr>
              <w:pStyle w:val="NoSpacing"/>
            </w:pPr>
            <w:r w:rsidRPr="006C4E4E">
              <w:t>Single-pass type I membrane protein</w:t>
            </w:r>
          </w:p>
        </w:tc>
        <w:tc>
          <w:tcPr>
            <w:tcW w:w="1983" w:type="dxa"/>
          </w:tcPr>
          <w:p w14:paraId="2462BE38" w14:textId="77777777" w:rsidR="00154646" w:rsidRPr="006C4E4E" w:rsidRDefault="00154646" w:rsidP="00180DB9">
            <w:pPr>
              <w:pStyle w:val="NoSpacing"/>
              <w:rPr>
                <w:rFonts w:eastAsia="Times New Roman"/>
                <w:color w:val="000000"/>
              </w:rPr>
            </w:pPr>
            <w:r w:rsidRPr="006C4E4E">
              <w:rPr>
                <w:rFonts w:eastAsia="Times New Roman"/>
                <w:color w:val="000000"/>
              </w:rPr>
              <w:t>NM_080870.2</w:t>
            </w:r>
          </w:p>
        </w:tc>
      </w:tr>
      <w:tr w:rsidR="00154646" w:rsidRPr="006C4E4E" w14:paraId="47589B1F" w14:textId="77777777" w:rsidTr="0085308A">
        <w:trPr>
          <w:trHeight w:val="424"/>
        </w:trPr>
        <w:tc>
          <w:tcPr>
            <w:tcW w:w="1390" w:type="dxa"/>
          </w:tcPr>
          <w:p w14:paraId="4ECA5EEA" w14:textId="77777777" w:rsidR="00154646" w:rsidRPr="006C4E4E" w:rsidRDefault="00154646" w:rsidP="00180DB9">
            <w:pPr>
              <w:pStyle w:val="NoSpacing"/>
              <w:jc w:val="center"/>
              <w:rPr>
                <w:b/>
              </w:rPr>
            </w:pPr>
            <w:r w:rsidRPr="006C4E4E">
              <w:rPr>
                <w:b/>
              </w:rPr>
              <w:t>SDC1</w:t>
            </w:r>
          </w:p>
        </w:tc>
        <w:tc>
          <w:tcPr>
            <w:tcW w:w="3461" w:type="dxa"/>
          </w:tcPr>
          <w:p w14:paraId="44A81DE2" w14:textId="77777777" w:rsidR="00154646" w:rsidRPr="006C4E4E" w:rsidRDefault="00154646" w:rsidP="00180DB9">
            <w:pPr>
              <w:pStyle w:val="NoSpacing"/>
            </w:pPr>
            <w:r w:rsidRPr="006C4E4E">
              <w:t>Syndecan-1</w:t>
            </w:r>
          </w:p>
        </w:tc>
        <w:tc>
          <w:tcPr>
            <w:tcW w:w="3096" w:type="dxa"/>
          </w:tcPr>
          <w:p w14:paraId="008F5001" w14:textId="77777777" w:rsidR="00154646" w:rsidRPr="006C4E4E" w:rsidRDefault="00154646" w:rsidP="00180DB9">
            <w:pPr>
              <w:pStyle w:val="NoSpacing"/>
            </w:pPr>
            <w:r w:rsidRPr="006C4E4E">
              <w:t xml:space="preserve">Single-pass type I membrane </w:t>
            </w:r>
            <w:r>
              <w:t xml:space="preserve">heparin </w:t>
            </w:r>
            <w:r w:rsidRPr="006C4E4E">
              <w:t>sulfate proteoglycan</w:t>
            </w:r>
          </w:p>
        </w:tc>
        <w:tc>
          <w:tcPr>
            <w:tcW w:w="1983" w:type="dxa"/>
          </w:tcPr>
          <w:p w14:paraId="14FCF53B" w14:textId="77777777" w:rsidR="00154646" w:rsidRPr="006C4E4E" w:rsidRDefault="00154646" w:rsidP="00180DB9">
            <w:pPr>
              <w:pStyle w:val="NoSpacing"/>
              <w:rPr>
                <w:rFonts w:eastAsia="Times New Roman"/>
              </w:rPr>
            </w:pPr>
            <w:r w:rsidRPr="006C4E4E">
              <w:rPr>
                <w:rFonts w:eastAsia="Times New Roman"/>
              </w:rPr>
              <w:t>NM_001006946.1</w:t>
            </w:r>
          </w:p>
        </w:tc>
      </w:tr>
      <w:tr w:rsidR="00154646" w:rsidRPr="006C4E4E" w14:paraId="56A0F0F6" w14:textId="77777777" w:rsidTr="0085308A">
        <w:trPr>
          <w:trHeight w:val="424"/>
        </w:trPr>
        <w:tc>
          <w:tcPr>
            <w:tcW w:w="1390" w:type="dxa"/>
          </w:tcPr>
          <w:p w14:paraId="2D43CC91" w14:textId="77777777" w:rsidR="00154646" w:rsidRPr="006C4E4E" w:rsidRDefault="00154646" w:rsidP="00180DB9">
            <w:pPr>
              <w:pStyle w:val="NoSpacing"/>
              <w:jc w:val="center"/>
              <w:rPr>
                <w:b/>
              </w:rPr>
            </w:pPr>
            <w:r w:rsidRPr="006C4E4E">
              <w:rPr>
                <w:b/>
              </w:rPr>
              <w:t>CASC4</w:t>
            </w:r>
          </w:p>
        </w:tc>
        <w:tc>
          <w:tcPr>
            <w:tcW w:w="3461" w:type="dxa"/>
          </w:tcPr>
          <w:p w14:paraId="1D0B9FCF" w14:textId="77777777" w:rsidR="00154646" w:rsidRPr="006C4E4E" w:rsidRDefault="00154646" w:rsidP="00180DB9">
            <w:pPr>
              <w:pStyle w:val="NoSpacing"/>
            </w:pPr>
            <w:r w:rsidRPr="006C4E4E">
              <w:t>Cancer susceptibility candidate 4</w:t>
            </w:r>
          </w:p>
        </w:tc>
        <w:tc>
          <w:tcPr>
            <w:tcW w:w="3096" w:type="dxa"/>
          </w:tcPr>
          <w:p w14:paraId="61FE8676" w14:textId="77777777" w:rsidR="00154646" w:rsidRPr="006C4E4E" w:rsidRDefault="00154646" w:rsidP="00180DB9">
            <w:pPr>
              <w:pStyle w:val="NoSpacing"/>
            </w:pPr>
            <w:r w:rsidRPr="006C4E4E">
              <w:t>Single-pass type II membrane protein</w:t>
            </w:r>
          </w:p>
        </w:tc>
        <w:tc>
          <w:tcPr>
            <w:tcW w:w="1983" w:type="dxa"/>
          </w:tcPr>
          <w:p w14:paraId="7C795AE5" w14:textId="77777777" w:rsidR="00154646" w:rsidRPr="006C4E4E" w:rsidRDefault="00154646" w:rsidP="00180DB9">
            <w:pPr>
              <w:pStyle w:val="NoSpacing"/>
              <w:rPr>
                <w:rFonts w:eastAsia="Times New Roman"/>
              </w:rPr>
            </w:pPr>
            <w:r w:rsidRPr="006C4E4E">
              <w:rPr>
                <w:rFonts w:eastAsia="Times New Roman"/>
              </w:rPr>
              <w:t>NM_177974.1</w:t>
            </w:r>
          </w:p>
        </w:tc>
      </w:tr>
      <w:tr w:rsidR="00154646" w:rsidRPr="006C4E4E" w14:paraId="36ECD1E5" w14:textId="77777777" w:rsidTr="0085308A">
        <w:trPr>
          <w:trHeight w:val="414"/>
        </w:trPr>
        <w:tc>
          <w:tcPr>
            <w:tcW w:w="1390" w:type="dxa"/>
          </w:tcPr>
          <w:p w14:paraId="7748EB40" w14:textId="77777777" w:rsidR="00154646" w:rsidRPr="006C4E4E" w:rsidRDefault="00154646" w:rsidP="00180DB9">
            <w:pPr>
              <w:pStyle w:val="NoSpacing"/>
              <w:jc w:val="center"/>
              <w:rPr>
                <w:b/>
              </w:rPr>
            </w:pPr>
            <w:r w:rsidRPr="006C4E4E">
              <w:rPr>
                <w:b/>
              </w:rPr>
              <w:t>TMEM14B</w:t>
            </w:r>
          </w:p>
        </w:tc>
        <w:tc>
          <w:tcPr>
            <w:tcW w:w="3461" w:type="dxa"/>
          </w:tcPr>
          <w:p w14:paraId="4375E6F1" w14:textId="77777777" w:rsidR="00154646" w:rsidRPr="006C4E4E" w:rsidRDefault="00154646" w:rsidP="00180DB9">
            <w:pPr>
              <w:pStyle w:val="NoSpacing"/>
            </w:pPr>
            <w:r w:rsidRPr="006C4E4E">
              <w:t>Transmembrane protein 14B</w:t>
            </w:r>
          </w:p>
        </w:tc>
        <w:tc>
          <w:tcPr>
            <w:tcW w:w="3096" w:type="dxa"/>
          </w:tcPr>
          <w:p w14:paraId="1D298C96" w14:textId="77777777" w:rsidR="00154646" w:rsidRPr="006C4E4E" w:rsidRDefault="00154646" w:rsidP="00180DB9">
            <w:pPr>
              <w:pStyle w:val="NoSpacing"/>
            </w:pPr>
            <w:r w:rsidRPr="006C4E4E">
              <w:t>Multi-pass (4) membrane protein</w:t>
            </w:r>
          </w:p>
        </w:tc>
        <w:tc>
          <w:tcPr>
            <w:tcW w:w="1983" w:type="dxa"/>
          </w:tcPr>
          <w:p w14:paraId="5E031295" w14:textId="77777777" w:rsidR="00154646" w:rsidRPr="006C4E4E" w:rsidRDefault="00154646" w:rsidP="00180DB9">
            <w:pPr>
              <w:pStyle w:val="NoSpacing"/>
              <w:rPr>
                <w:rFonts w:eastAsia="Times New Roman"/>
                <w:color w:val="000000"/>
              </w:rPr>
            </w:pPr>
            <w:r w:rsidRPr="006C4E4E">
              <w:rPr>
                <w:rFonts w:eastAsia="Times New Roman"/>
                <w:color w:val="000000"/>
              </w:rPr>
              <w:t>BC007080.1</w:t>
            </w:r>
          </w:p>
        </w:tc>
      </w:tr>
      <w:tr w:rsidR="00154646" w:rsidRPr="006C4E4E" w14:paraId="6A62D33A" w14:textId="77777777" w:rsidTr="0085308A">
        <w:trPr>
          <w:trHeight w:val="414"/>
        </w:trPr>
        <w:tc>
          <w:tcPr>
            <w:tcW w:w="1390" w:type="dxa"/>
          </w:tcPr>
          <w:p w14:paraId="363D0A05" w14:textId="77777777" w:rsidR="00154646" w:rsidRPr="006C4E4E" w:rsidRDefault="00154646" w:rsidP="00180DB9">
            <w:pPr>
              <w:pStyle w:val="NoSpacing"/>
              <w:jc w:val="center"/>
              <w:rPr>
                <w:b/>
              </w:rPr>
            </w:pPr>
            <w:r w:rsidRPr="006C4E4E">
              <w:rPr>
                <w:b/>
              </w:rPr>
              <w:t>PDPN</w:t>
            </w:r>
          </w:p>
        </w:tc>
        <w:tc>
          <w:tcPr>
            <w:tcW w:w="3461" w:type="dxa"/>
          </w:tcPr>
          <w:p w14:paraId="5EB634C3" w14:textId="77777777" w:rsidR="00154646" w:rsidRPr="006C4E4E" w:rsidRDefault="00154646" w:rsidP="00180DB9">
            <w:pPr>
              <w:pStyle w:val="NoSpacing"/>
            </w:pPr>
            <w:proofErr w:type="spellStart"/>
            <w:r w:rsidRPr="006C4E4E">
              <w:t>Podoplanin</w:t>
            </w:r>
            <w:proofErr w:type="spellEnd"/>
          </w:p>
        </w:tc>
        <w:tc>
          <w:tcPr>
            <w:tcW w:w="3096" w:type="dxa"/>
          </w:tcPr>
          <w:p w14:paraId="0F12F99B" w14:textId="77777777" w:rsidR="00154646" w:rsidRPr="006C4E4E" w:rsidRDefault="00154646" w:rsidP="00180DB9">
            <w:pPr>
              <w:pStyle w:val="NoSpacing"/>
            </w:pPr>
            <w:r w:rsidRPr="006C4E4E">
              <w:t>type I integral membrane glycoprotein</w:t>
            </w:r>
          </w:p>
        </w:tc>
        <w:tc>
          <w:tcPr>
            <w:tcW w:w="1983" w:type="dxa"/>
          </w:tcPr>
          <w:p w14:paraId="65FE5DD6" w14:textId="77777777" w:rsidR="00154646" w:rsidRPr="006C4E4E" w:rsidRDefault="00154646" w:rsidP="00180DB9">
            <w:pPr>
              <w:pStyle w:val="NoSpacing"/>
              <w:rPr>
                <w:rFonts w:eastAsia="Times New Roman"/>
              </w:rPr>
            </w:pPr>
            <w:r w:rsidRPr="006C4E4E">
              <w:rPr>
                <w:rFonts w:eastAsia="Times New Roman"/>
              </w:rPr>
              <w:t>NM_001006624.1</w:t>
            </w:r>
          </w:p>
        </w:tc>
      </w:tr>
      <w:tr w:rsidR="00154646" w:rsidRPr="006C4E4E" w14:paraId="718E4775" w14:textId="77777777" w:rsidTr="0085308A">
        <w:trPr>
          <w:trHeight w:val="414"/>
        </w:trPr>
        <w:tc>
          <w:tcPr>
            <w:tcW w:w="1390" w:type="dxa"/>
          </w:tcPr>
          <w:p w14:paraId="6C4E34E7" w14:textId="77777777" w:rsidR="00154646" w:rsidRPr="006C4E4E" w:rsidRDefault="00154646" w:rsidP="00180DB9">
            <w:pPr>
              <w:pStyle w:val="NoSpacing"/>
              <w:jc w:val="center"/>
              <w:rPr>
                <w:b/>
              </w:rPr>
            </w:pPr>
            <w:r w:rsidRPr="006C4E4E">
              <w:rPr>
                <w:b/>
              </w:rPr>
              <w:t>FXYD7</w:t>
            </w:r>
          </w:p>
        </w:tc>
        <w:tc>
          <w:tcPr>
            <w:tcW w:w="3461" w:type="dxa"/>
          </w:tcPr>
          <w:p w14:paraId="0F508426" w14:textId="77777777" w:rsidR="00154646" w:rsidRPr="006C4E4E" w:rsidRDefault="00154646" w:rsidP="00180DB9">
            <w:pPr>
              <w:pStyle w:val="NoSpacing"/>
            </w:pPr>
            <w:r w:rsidRPr="006C4E4E">
              <w:t>FXYD domain containing ion transport regulator 7</w:t>
            </w:r>
          </w:p>
        </w:tc>
        <w:tc>
          <w:tcPr>
            <w:tcW w:w="3096" w:type="dxa"/>
          </w:tcPr>
          <w:p w14:paraId="1EEA4D98" w14:textId="77777777" w:rsidR="00154646" w:rsidRPr="006C4E4E" w:rsidRDefault="00154646" w:rsidP="00180DB9">
            <w:pPr>
              <w:pStyle w:val="NoSpacing"/>
            </w:pPr>
            <w:r w:rsidRPr="006C4E4E">
              <w:t>Single-pass membrane protein</w:t>
            </w:r>
          </w:p>
        </w:tc>
        <w:tc>
          <w:tcPr>
            <w:tcW w:w="1983" w:type="dxa"/>
          </w:tcPr>
          <w:p w14:paraId="1DAF8501" w14:textId="77777777" w:rsidR="00154646" w:rsidRPr="006C4E4E" w:rsidRDefault="00154646" w:rsidP="00180DB9">
            <w:pPr>
              <w:pStyle w:val="NoSpacing"/>
              <w:rPr>
                <w:rFonts w:eastAsia="Times New Roman"/>
                <w:color w:val="000000"/>
              </w:rPr>
            </w:pPr>
            <w:r w:rsidRPr="006C4E4E">
              <w:rPr>
                <w:rFonts w:eastAsia="Times New Roman"/>
                <w:color w:val="000000"/>
              </w:rPr>
              <w:t>NM_022006.1</w:t>
            </w:r>
          </w:p>
        </w:tc>
      </w:tr>
      <w:tr w:rsidR="00154646" w:rsidRPr="006C4E4E" w14:paraId="116FC25A" w14:textId="77777777" w:rsidTr="0085308A">
        <w:trPr>
          <w:trHeight w:val="414"/>
        </w:trPr>
        <w:tc>
          <w:tcPr>
            <w:tcW w:w="1390" w:type="dxa"/>
          </w:tcPr>
          <w:p w14:paraId="7A585A5F" w14:textId="77777777" w:rsidR="00154646" w:rsidRPr="006C4E4E" w:rsidRDefault="00154646" w:rsidP="00180DB9">
            <w:pPr>
              <w:pStyle w:val="NoSpacing"/>
              <w:jc w:val="center"/>
              <w:rPr>
                <w:b/>
              </w:rPr>
            </w:pPr>
            <w:r w:rsidRPr="006C4E4E">
              <w:rPr>
                <w:b/>
              </w:rPr>
              <w:t>CLEC7A</w:t>
            </w:r>
          </w:p>
        </w:tc>
        <w:tc>
          <w:tcPr>
            <w:tcW w:w="3461" w:type="dxa"/>
          </w:tcPr>
          <w:p w14:paraId="2A8FECEB" w14:textId="77777777" w:rsidR="00154646" w:rsidRPr="006C4E4E" w:rsidRDefault="00154646" w:rsidP="00180DB9">
            <w:pPr>
              <w:pStyle w:val="NoSpacing"/>
            </w:pPr>
            <w:r w:rsidRPr="006C4E4E">
              <w:t>C-type lectin domain family 7, member A</w:t>
            </w:r>
          </w:p>
        </w:tc>
        <w:tc>
          <w:tcPr>
            <w:tcW w:w="3096" w:type="dxa"/>
          </w:tcPr>
          <w:p w14:paraId="6E80B754" w14:textId="77777777" w:rsidR="00154646" w:rsidRPr="006C4E4E" w:rsidRDefault="00154646" w:rsidP="00180DB9">
            <w:pPr>
              <w:pStyle w:val="NoSpacing"/>
            </w:pPr>
            <w:r w:rsidRPr="006C4E4E">
              <w:t>Small type II membrane glycoprotein</w:t>
            </w:r>
            <w:r>
              <w:t xml:space="preserve"> </w:t>
            </w:r>
            <w:r w:rsidRPr="006C4E4E">
              <w:t>receptor</w:t>
            </w:r>
          </w:p>
        </w:tc>
        <w:tc>
          <w:tcPr>
            <w:tcW w:w="1983" w:type="dxa"/>
          </w:tcPr>
          <w:p w14:paraId="5B06080D" w14:textId="77777777" w:rsidR="00154646" w:rsidRPr="006C4E4E" w:rsidRDefault="00154646" w:rsidP="00180DB9">
            <w:pPr>
              <w:pStyle w:val="NoSpacing"/>
              <w:rPr>
                <w:rFonts w:eastAsia="Times New Roman"/>
                <w:color w:val="000000"/>
              </w:rPr>
            </w:pPr>
            <w:r w:rsidRPr="006C4E4E">
              <w:rPr>
                <w:rFonts w:eastAsia="Times New Roman"/>
                <w:color w:val="000000"/>
              </w:rPr>
              <w:t>BC013385.1</w:t>
            </w:r>
          </w:p>
        </w:tc>
      </w:tr>
      <w:tr w:rsidR="00154646" w:rsidRPr="006C4E4E" w14:paraId="5DBFF51A" w14:textId="77777777" w:rsidTr="0085308A">
        <w:trPr>
          <w:trHeight w:val="414"/>
        </w:trPr>
        <w:tc>
          <w:tcPr>
            <w:tcW w:w="1390" w:type="dxa"/>
          </w:tcPr>
          <w:p w14:paraId="077FB231" w14:textId="77777777" w:rsidR="00154646" w:rsidRPr="006C4E4E" w:rsidRDefault="00154646" w:rsidP="00180DB9">
            <w:pPr>
              <w:pStyle w:val="NoSpacing"/>
              <w:jc w:val="center"/>
              <w:rPr>
                <w:b/>
              </w:rPr>
            </w:pPr>
            <w:r w:rsidRPr="006C4E4E">
              <w:rPr>
                <w:b/>
              </w:rPr>
              <w:t>SELPLG</w:t>
            </w:r>
          </w:p>
        </w:tc>
        <w:tc>
          <w:tcPr>
            <w:tcW w:w="3461" w:type="dxa"/>
          </w:tcPr>
          <w:p w14:paraId="48E3BDD1" w14:textId="77777777" w:rsidR="00154646" w:rsidRPr="006C4E4E" w:rsidRDefault="00154646" w:rsidP="00180DB9">
            <w:pPr>
              <w:pStyle w:val="NoSpacing"/>
            </w:pPr>
            <w:r w:rsidRPr="006C4E4E">
              <w:t>Selectin P ligand</w:t>
            </w:r>
          </w:p>
        </w:tc>
        <w:tc>
          <w:tcPr>
            <w:tcW w:w="3096" w:type="dxa"/>
          </w:tcPr>
          <w:p w14:paraId="63F5E7B8" w14:textId="77777777" w:rsidR="00154646" w:rsidRPr="006C4E4E" w:rsidRDefault="00154646" w:rsidP="00180DB9">
            <w:pPr>
              <w:pStyle w:val="NoSpacing"/>
            </w:pPr>
            <w:r w:rsidRPr="006C4E4E">
              <w:t>High affinity counter-receptor for P-selectin</w:t>
            </w:r>
          </w:p>
        </w:tc>
        <w:tc>
          <w:tcPr>
            <w:tcW w:w="1983" w:type="dxa"/>
          </w:tcPr>
          <w:p w14:paraId="6BC77427" w14:textId="77777777" w:rsidR="00154646" w:rsidRPr="006C4E4E" w:rsidRDefault="00154646" w:rsidP="00180DB9">
            <w:pPr>
              <w:pStyle w:val="NoSpacing"/>
              <w:rPr>
                <w:rFonts w:eastAsia="Times New Roman"/>
                <w:color w:val="000000"/>
              </w:rPr>
            </w:pPr>
            <w:r w:rsidRPr="006C4E4E">
              <w:rPr>
                <w:rFonts w:eastAsia="Times New Roman"/>
                <w:color w:val="000000"/>
              </w:rPr>
              <w:t>NM_003006.2</w:t>
            </w:r>
          </w:p>
        </w:tc>
      </w:tr>
      <w:tr w:rsidR="00154646" w:rsidRPr="006C4E4E" w14:paraId="6B82B1C4" w14:textId="77777777" w:rsidTr="0085308A">
        <w:trPr>
          <w:trHeight w:val="414"/>
        </w:trPr>
        <w:tc>
          <w:tcPr>
            <w:tcW w:w="1390" w:type="dxa"/>
          </w:tcPr>
          <w:p w14:paraId="282AC6E1" w14:textId="77777777" w:rsidR="00154646" w:rsidRPr="006C4E4E" w:rsidRDefault="00154646" w:rsidP="00180DB9">
            <w:pPr>
              <w:pStyle w:val="NoSpacing"/>
              <w:jc w:val="center"/>
              <w:rPr>
                <w:b/>
              </w:rPr>
            </w:pPr>
            <w:r w:rsidRPr="006C4E4E">
              <w:rPr>
                <w:b/>
              </w:rPr>
              <w:t>FAS</w:t>
            </w:r>
          </w:p>
        </w:tc>
        <w:tc>
          <w:tcPr>
            <w:tcW w:w="3461" w:type="dxa"/>
          </w:tcPr>
          <w:p w14:paraId="0C1C76D0" w14:textId="77777777" w:rsidR="00154646" w:rsidRPr="006C4E4E" w:rsidRDefault="00154646" w:rsidP="00180DB9">
            <w:pPr>
              <w:pStyle w:val="NoSpacing"/>
            </w:pPr>
            <w:r w:rsidRPr="006C4E4E">
              <w:t>Tumor necrosis factor receptor superfamily</w:t>
            </w:r>
            <w:r>
              <w:t xml:space="preserve"> </w:t>
            </w:r>
            <w:r w:rsidRPr="006C4E4E">
              <w:t>member 6</w:t>
            </w:r>
          </w:p>
        </w:tc>
        <w:tc>
          <w:tcPr>
            <w:tcW w:w="3096" w:type="dxa"/>
          </w:tcPr>
          <w:p w14:paraId="3B06D192" w14:textId="77777777" w:rsidR="00154646" w:rsidRPr="006C4E4E" w:rsidRDefault="00154646" w:rsidP="00180DB9">
            <w:pPr>
              <w:pStyle w:val="NoSpacing"/>
            </w:pPr>
            <w:r w:rsidRPr="006C4E4E">
              <w:t>Cysteine-rich type I transmembrane</w:t>
            </w:r>
            <w:r>
              <w:t xml:space="preserve"> </w:t>
            </w:r>
            <w:r w:rsidRPr="006C4E4E">
              <w:t>receptor</w:t>
            </w:r>
          </w:p>
        </w:tc>
        <w:tc>
          <w:tcPr>
            <w:tcW w:w="1983" w:type="dxa"/>
          </w:tcPr>
          <w:p w14:paraId="0FA296DF" w14:textId="77777777" w:rsidR="00154646" w:rsidRPr="006C4E4E" w:rsidRDefault="00154646" w:rsidP="00180DB9">
            <w:pPr>
              <w:pStyle w:val="NoSpacing"/>
              <w:rPr>
                <w:rFonts w:eastAsia="Times New Roman"/>
                <w:color w:val="000000"/>
              </w:rPr>
            </w:pPr>
            <w:r w:rsidRPr="006C4E4E">
              <w:rPr>
                <w:rFonts w:eastAsia="Times New Roman"/>
                <w:color w:val="000000"/>
              </w:rPr>
              <w:t>NM_152876.1</w:t>
            </w:r>
          </w:p>
        </w:tc>
      </w:tr>
      <w:tr w:rsidR="00154646" w:rsidRPr="006C4E4E" w14:paraId="42337AA3" w14:textId="77777777" w:rsidTr="0085308A">
        <w:trPr>
          <w:trHeight w:val="414"/>
        </w:trPr>
        <w:tc>
          <w:tcPr>
            <w:tcW w:w="1390" w:type="dxa"/>
          </w:tcPr>
          <w:p w14:paraId="0FEA945B" w14:textId="77777777" w:rsidR="00154646" w:rsidRPr="006C4E4E" w:rsidRDefault="00154646" w:rsidP="00180DB9">
            <w:pPr>
              <w:pStyle w:val="NoSpacing"/>
              <w:jc w:val="center"/>
              <w:rPr>
                <w:b/>
              </w:rPr>
            </w:pPr>
            <w:r w:rsidRPr="006C4E4E">
              <w:rPr>
                <w:b/>
              </w:rPr>
              <w:t>EPHA3</w:t>
            </w:r>
          </w:p>
        </w:tc>
        <w:tc>
          <w:tcPr>
            <w:tcW w:w="3461" w:type="dxa"/>
          </w:tcPr>
          <w:p w14:paraId="354A2D1E" w14:textId="77777777" w:rsidR="00154646" w:rsidRPr="006C4E4E" w:rsidRDefault="00154646" w:rsidP="00180DB9">
            <w:pPr>
              <w:pStyle w:val="NoSpacing"/>
            </w:pPr>
            <w:r w:rsidRPr="006C4E4E">
              <w:t>Ephrin receptor A3</w:t>
            </w:r>
          </w:p>
        </w:tc>
        <w:tc>
          <w:tcPr>
            <w:tcW w:w="3096" w:type="dxa"/>
          </w:tcPr>
          <w:p w14:paraId="79B1AB5E" w14:textId="77777777" w:rsidR="00154646" w:rsidRPr="006C4E4E" w:rsidRDefault="00154646" w:rsidP="00180DB9">
            <w:pPr>
              <w:pStyle w:val="NoSpacing"/>
            </w:pPr>
            <w:r w:rsidRPr="006C4E4E">
              <w:t>Receptor protein tyrosine kinase family</w:t>
            </w:r>
          </w:p>
        </w:tc>
        <w:tc>
          <w:tcPr>
            <w:tcW w:w="1983" w:type="dxa"/>
          </w:tcPr>
          <w:p w14:paraId="30081C53" w14:textId="77777777" w:rsidR="00154646" w:rsidRPr="006C4E4E" w:rsidRDefault="00154646" w:rsidP="00180DB9">
            <w:pPr>
              <w:pStyle w:val="NoSpacing"/>
              <w:rPr>
                <w:rFonts w:eastAsia="Times New Roman"/>
                <w:color w:val="000000"/>
              </w:rPr>
            </w:pPr>
            <w:r w:rsidRPr="00864AC0">
              <w:rPr>
                <w:rFonts w:eastAsia="Times New Roman"/>
                <w:color w:val="000000"/>
              </w:rPr>
              <w:t>PV3359</w:t>
            </w:r>
          </w:p>
        </w:tc>
      </w:tr>
      <w:tr w:rsidR="00154646" w:rsidRPr="006C4E4E" w14:paraId="2B0F045B" w14:textId="77777777" w:rsidTr="0085308A">
        <w:trPr>
          <w:trHeight w:val="414"/>
        </w:trPr>
        <w:tc>
          <w:tcPr>
            <w:tcW w:w="1390" w:type="dxa"/>
          </w:tcPr>
          <w:p w14:paraId="4BF49AED" w14:textId="77777777" w:rsidR="00154646" w:rsidRPr="006C4E4E" w:rsidRDefault="00154646" w:rsidP="00180DB9">
            <w:pPr>
              <w:pStyle w:val="NoSpacing"/>
              <w:jc w:val="center"/>
              <w:rPr>
                <w:b/>
              </w:rPr>
            </w:pPr>
            <w:r w:rsidRPr="006C4E4E">
              <w:rPr>
                <w:b/>
              </w:rPr>
              <w:t>P2RY11</w:t>
            </w:r>
          </w:p>
        </w:tc>
        <w:tc>
          <w:tcPr>
            <w:tcW w:w="3461" w:type="dxa"/>
          </w:tcPr>
          <w:p w14:paraId="01E85C87" w14:textId="77777777" w:rsidR="00154646" w:rsidRPr="006C4E4E" w:rsidRDefault="00154646" w:rsidP="00180DB9">
            <w:pPr>
              <w:pStyle w:val="NoSpacing"/>
            </w:pPr>
            <w:r w:rsidRPr="006C4E4E">
              <w:t>P2Y purinoceptor 11</w:t>
            </w:r>
          </w:p>
        </w:tc>
        <w:tc>
          <w:tcPr>
            <w:tcW w:w="3096" w:type="dxa"/>
          </w:tcPr>
          <w:p w14:paraId="4A326622" w14:textId="77777777" w:rsidR="00154646" w:rsidRPr="006C4E4E" w:rsidRDefault="00154646" w:rsidP="00180DB9">
            <w:pPr>
              <w:pStyle w:val="NoSpacing"/>
            </w:pPr>
            <w:r w:rsidRPr="006C4E4E">
              <w:t>G protein coupled receptor, multi-pass</w:t>
            </w:r>
            <w:r>
              <w:t xml:space="preserve"> </w:t>
            </w:r>
            <w:r w:rsidRPr="006C4E4E">
              <w:t>membrane protein</w:t>
            </w:r>
          </w:p>
        </w:tc>
        <w:tc>
          <w:tcPr>
            <w:tcW w:w="1983" w:type="dxa"/>
          </w:tcPr>
          <w:p w14:paraId="0A84FDF3" w14:textId="77777777" w:rsidR="00154646" w:rsidRPr="006C4E4E" w:rsidRDefault="00154646" w:rsidP="00180DB9">
            <w:pPr>
              <w:pStyle w:val="NoSpacing"/>
              <w:rPr>
                <w:rFonts w:eastAsia="Times New Roman"/>
              </w:rPr>
            </w:pPr>
            <w:r w:rsidRPr="006C4E4E">
              <w:rPr>
                <w:rFonts w:eastAsia="Times New Roman"/>
              </w:rPr>
              <w:t>BC009877.1</w:t>
            </w:r>
          </w:p>
        </w:tc>
      </w:tr>
      <w:tr w:rsidR="00154646" w:rsidRPr="006C4E4E" w14:paraId="3CE6FE91" w14:textId="77777777" w:rsidTr="0085308A">
        <w:trPr>
          <w:trHeight w:val="378"/>
        </w:trPr>
        <w:tc>
          <w:tcPr>
            <w:tcW w:w="1390" w:type="dxa"/>
          </w:tcPr>
          <w:p w14:paraId="7A26EFEC" w14:textId="77777777" w:rsidR="00154646" w:rsidRPr="006C4E4E" w:rsidRDefault="00154646" w:rsidP="00180DB9">
            <w:pPr>
              <w:pStyle w:val="NoSpacing"/>
              <w:jc w:val="center"/>
              <w:rPr>
                <w:b/>
              </w:rPr>
            </w:pPr>
            <w:r w:rsidRPr="006C4E4E">
              <w:rPr>
                <w:b/>
              </w:rPr>
              <w:t>SMAP1</w:t>
            </w:r>
          </w:p>
        </w:tc>
        <w:tc>
          <w:tcPr>
            <w:tcW w:w="3461" w:type="dxa"/>
          </w:tcPr>
          <w:p w14:paraId="42CF1AE8" w14:textId="77777777" w:rsidR="00154646" w:rsidRPr="006C4E4E" w:rsidRDefault="00154646" w:rsidP="00180DB9">
            <w:pPr>
              <w:pStyle w:val="NoSpacing"/>
            </w:pPr>
            <w:r w:rsidRPr="006C4E4E">
              <w:t>Stromal membrane-associated protein 1</w:t>
            </w:r>
          </w:p>
        </w:tc>
        <w:tc>
          <w:tcPr>
            <w:tcW w:w="3096" w:type="dxa"/>
          </w:tcPr>
          <w:p w14:paraId="1E481EF5" w14:textId="77777777" w:rsidR="00154646" w:rsidRPr="006C4E4E" w:rsidRDefault="00154646" w:rsidP="00180DB9">
            <w:pPr>
              <w:pStyle w:val="NoSpacing"/>
            </w:pPr>
            <w:r w:rsidRPr="006C4E4E">
              <w:t>Type II membrane glycoprotein</w:t>
            </w:r>
          </w:p>
        </w:tc>
        <w:tc>
          <w:tcPr>
            <w:tcW w:w="1983" w:type="dxa"/>
          </w:tcPr>
          <w:p w14:paraId="4FD86D54" w14:textId="77777777" w:rsidR="00154646" w:rsidRPr="006C4E4E" w:rsidRDefault="00154646" w:rsidP="00180DB9">
            <w:pPr>
              <w:pStyle w:val="NoSpacing"/>
              <w:rPr>
                <w:rFonts w:eastAsia="Times New Roman"/>
              </w:rPr>
            </w:pPr>
            <w:r w:rsidRPr="006C4E4E">
              <w:rPr>
                <w:rFonts w:eastAsia="Times New Roman"/>
              </w:rPr>
              <w:t>BC036123.1</w:t>
            </w:r>
          </w:p>
        </w:tc>
      </w:tr>
    </w:tbl>
    <w:p w14:paraId="230D58C0" w14:textId="77777777" w:rsidR="00154646" w:rsidRPr="006C4E4E" w:rsidRDefault="00154646" w:rsidP="00873AB4">
      <w:pPr>
        <w:pStyle w:val="NoSpacing"/>
      </w:pPr>
    </w:p>
    <w:p w14:paraId="2F24DFAC" w14:textId="77777777" w:rsidR="000E4923" w:rsidRPr="006C4E4E" w:rsidRDefault="000E4923" w:rsidP="00873AB4">
      <w:pPr>
        <w:pStyle w:val="NoSpacing"/>
      </w:pPr>
    </w:p>
    <w:sectPr w:rsidR="000E4923" w:rsidRPr="006C4E4E" w:rsidSect="00451798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4923"/>
    <w:rsid w:val="000324FA"/>
    <w:rsid w:val="000B5692"/>
    <w:rsid w:val="000B609C"/>
    <w:rsid w:val="000E4923"/>
    <w:rsid w:val="0011211A"/>
    <w:rsid w:val="00154646"/>
    <w:rsid w:val="00182696"/>
    <w:rsid w:val="001B1290"/>
    <w:rsid w:val="001B461A"/>
    <w:rsid w:val="001C15A6"/>
    <w:rsid w:val="0022529E"/>
    <w:rsid w:val="00230110"/>
    <w:rsid w:val="002349B6"/>
    <w:rsid w:val="00253CD1"/>
    <w:rsid w:val="002D4627"/>
    <w:rsid w:val="002E11F9"/>
    <w:rsid w:val="003351BA"/>
    <w:rsid w:val="003B47FD"/>
    <w:rsid w:val="003C70B7"/>
    <w:rsid w:val="003D0B0A"/>
    <w:rsid w:val="0040318F"/>
    <w:rsid w:val="00425683"/>
    <w:rsid w:val="00433EBE"/>
    <w:rsid w:val="00451798"/>
    <w:rsid w:val="00452753"/>
    <w:rsid w:val="00457794"/>
    <w:rsid w:val="0046056E"/>
    <w:rsid w:val="004A5900"/>
    <w:rsid w:val="004C6DD5"/>
    <w:rsid w:val="00507B0F"/>
    <w:rsid w:val="005821FF"/>
    <w:rsid w:val="00597FBA"/>
    <w:rsid w:val="00682D0F"/>
    <w:rsid w:val="006B1E7D"/>
    <w:rsid w:val="006B6831"/>
    <w:rsid w:val="006C4E4E"/>
    <w:rsid w:val="00721E18"/>
    <w:rsid w:val="00731E7E"/>
    <w:rsid w:val="007652BC"/>
    <w:rsid w:val="0085308A"/>
    <w:rsid w:val="00864AC0"/>
    <w:rsid w:val="00873AB4"/>
    <w:rsid w:val="00886705"/>
    <w:rsid w:val="00893C2A"/>
    <w:rsid w:val="00895B84"/>
    <w:rsid w:val="008F4E13"/>
    <w:rsid w:val="00907B60"/>
    <w:rsid w:val="00911DC3"/>
    <w:rsid w:val="009648C8"/>
    <w:rsid w:val="009848D7"/>
    <w:rsid w:val="009E4B0E"/>
    <w:rsid w:val="00A331C7"/>
    <w:rsid w:val="00A70352"/>
    <w:rsid w:val="00A80057"/>
    <w:rsid w:val="00A80E39"/>
    <w:rsid w:val="00AC6BB0"/>
    <w:rsid w:val="00AD5675"/>
    <w:rsid w:val="00B3730C"/>
    <w:rsid w:val="00B64F80"/>
    <w:rsid w:val="00BA6DFE"/>
    <w:rsid w:val="00BB6535"/>
    <w:rsid w:val="00BC3F5A"/>
    <w:rsid w:val="00C3448E"/>
    <w:rsid w:val="00C4412D"/>
    <w:rsid w:val="00C77287"/>
    <w:rsid w:val="00CF02EE"/>
    <w:rsid w:val="00CF454F"/>
    <w:rsid w:val="00CF61C9"/>
    <w:rsid w:val="00D042A5"/>
    <w:rsid w:val="00D97BDE"/>
    <w:rsid w:val="00DC1F1E"/>
    <w:rsid w:val="00DE1C84"/>
    <w:rsid w:val="00DF1225"/>
    <w:rsid w:val="00E54621"/>
    <w:rsid w:val="00E553B4"/>
    <w:rsid w:val="00E55532"/>
    <w:rsid w:val="00EA3ADB"/>
    <w:rsid w:val="00EC591E"/>
    <w:rsid w:val="00ED1410"/>
    <w:rsid w:val="00F531C7"/>
    <w:rsid w:val="00F653A8"/>
    <w:rsid w:val="00F979B6"/>
    <w:rsid w:val="00FF6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D0B4D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318F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3AB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9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0E4923"/>
    <w:rPr>
      <w:rFonts w:ascii="Helvetica" w:hAnsi="Helvetica"/>
      <w:sz w:val="14"/>
      <w:szCs w:val="14"/>
    </w:rPr>
  </w:style>
  <w:style w:type="paragraph" w:styleId="NoSpacing">
    <w:name w:val="No Spacing"/>
    <w:uiPriority w:val="1"/>
    <w:qFormat/>
    <w:rsid w:val="00873AB4"/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873A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0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9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0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9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7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5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6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5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9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2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3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4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oyama, Shigetoshi (NIH/NCI) [F]</dc:creator>
  <cp:keywords/>
  <dc:description/>
  <cp:lastModifiedBy>Kimura, Shioko (NIH/NCI) [E]</cp:lastModifiedBy>
  <cp:revision>4</cp:revision>
  <cp:lastPrinted>2017-07-03T17:28:00Z</cp:lastPrinted>
  <dcterms:created xsi:type="dcterms:W3CDTF">2018-11-04T17:46:00Z</dcterms:created>
  <dcterms:modified xsi:type="dcterms:W3CDTF">2018-11-04T21:29:00Z</dcterms:modified>
</cp:coreProperties>
</file>